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7B9F3" w14:textId="77777777" w:rsidR="004833CA" w:rsidRPr="004833CA" w:rsidRDefault="004833CA" w:rsidP="004833CA">
      <w:pPr>
        <w:spacing w:line="360" w:lineRule="auto"/>
        <w:rPr>
          <w:u w:val="single"/>
        </w:rPr>
      </w:pPr>
      <w:r w:rsidRPr="004833CA">
        <w:rPr>
          <w:u w:val="single"/>
        </w:rPr>
        <w:t>Trial Participant Experience of the Research Team</w:t>
      </w:r>
    </w:p>
    <w:p w14:paraId="73F58926" w14:textId="77777777" w:rsidR="004833CA" w:rsidRDefault="004833CA" w:rsidP="004833CA">
      <w:pPr>
        <w:spacing w:line="360" w:lineRule="auto"/>
        <w:rPr>
          <w:u w:val="single"/>
        </w:rPr>
      </w:pPr>
    </w:p>
    <w:p w14:paraId="2D9B69E5" w14:textId="77777777" w:rsidR="004833CA" w:rsidRDefault="004833CA" w:rsidP="004833CA">
      <w:pPr>
        <w:spacing w:line="360" w:lineRule="auto"/>
      </w:pPr>
      <w:r>
        <w:t xml:space="preserve">The trial participant experience of the research team appears positive – 96.2% (25/26) reported the research team members either ‘Usually’ or ‘Always’ listened, 92.3% (24/26) were ‘Usually’ or ‘Always’ made to feel a valued partner in the research process, and all respondents reported the research team members ‘Usually’ or ‘Always’ treated the trial participant with courtesy and respect.  </w:t>
      </w:r>
    </w:p>
    <w:p w14:paraId="3E3A5008" w14:textId="77777777" w:rsidR="004833CA" w:rsidRDefault="004833CA" w:rsidP="004833CA">
      <w:pPr>
        <w:spacing w:line="360" w:lineRule="auto"/>
      </w:pPr>
    </w:p>
    <w:p w14:paraId="5E1D1494" w14:textId="77777777" w:rsidR="004833CA" w:rsidRDefault="004833CA" w:rsidP="004833CA">
      <w:pPr>
        <w:spacing w:line="360" w:lineRule="auto"/>
        <w:jc w:val="center"/>
      </w:pPr>
      <w:r>
        <w:rPr>
          <w:noProof/>
        </w:rPr>
        <w:drawing>
          <wp:inline distT="0" distB="0" distL="0" distR="0" wp14:anchorId="2922DD3B" wp14:editId="398DEC7D">
            <wp:extent cx="5731510" cy="4622165"/>
            <wp:effectExtent l="0" t="0" r="0" b="635"/>
            <wp:docPr id="391889518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889518" name="Picture 2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B4B28" w14:textId="77777777" w:rsidR="004833CA" w:rsidRDefault="004833CA" w:rsidP="004833CA">
      <w:pPr>
        <w:spacing w:line="360" w:lineRule="auto"/>
      </w:pPr>
    </w:p>
    <w:p w14:paraId="63352D14" w14:textId="3505BA94" w:rsidR="004833CA" w:rsidRDefault="004833CA" w:rsidP="004833CA">
      <w:pPr>
        <w:spacing w:line="360" w:lineRule="auto"/>
      </w:pPr>
      <w:r w:rsidRPr="00FC24F4">
        <w:rPr>
          <w:i/>
          <w:iCs/>
          <w:sz w:val="18"/>
          <w:szCs w:val="18"/>
        </w:rPr>
        <w:t xml:space="preserve">Responses to questions concerning the informed consent process and interactions with the research team. </w:t>
      </w:r>
    </w:p>
    <w:sectPr w:rsidR="004833CA" w:rsidSect="004833CA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3CA"/>
    <w:rsid w:val="001A493A"/>
    <w:rsid w:val="004833CA"/>
    <w:rsid w:val="00573319"/>
    <w:rsid w:val="00AA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13F20"/>
  <w15:chartTrackingRefBased/>
  <w15:docId w15:val="{28F24E7B-12B2-FA4B-8A4B-430318EE1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3CA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3C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3C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3C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3C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3C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3C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3C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3C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3C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3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3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3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3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3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3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3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3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3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3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33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3C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33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3C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33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3C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33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3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3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3C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83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76</Characters>
  <Application>Microsoft Office Word</Application>
  <DocSecurity>0</DocSecurity>
  <Lines>9</Lines>
  <Paragraphs>2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ON, Deepak (THE ROBERT JONES AND AGNES HUNT ORTHOPAEDIC HOSPITAL NHS FOUNDATION TRUST)</dc:creator>
  <cp:keywords/>
  <dc:description/>
  <cp:lastModifiedBy>MENON, Deepak (THE ROBERT JONES AND AGNES HUNT ORTHOPAEDIC HOSPITAL NHS FOUNDATION TRUST)</cp:lastModifiedBy>
  <cp:revision>1</cp:revision>
  <dcterms:created xsi:type="dcterms:W3CDTF">2025-09-25T22:43:00Z</dcterms:created>
  <dcterms:modified xsi:type="dcterms:W3CDTF">2025-09-25T22:44:00Z</dcterms:modified>
</cp:coreProperties>
</file>